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8796A" w14:textId="77777777" w:rsidR="007F37E1" w:rsidRDefault="001244B3">
      <w:pPr>
        <w:rPr>
          <w:rFonts w:ascii="Times New Roman" w:eastAsiaTheme="minorEastAsia" w:hAnsi="Times New Roman" w:cstheme="minorBidi"/>
          <w:bCs/>
          <w:color w:val="131413"/>
          <w:szCs w:val="21"/>
        </w:rPr>
      </w:pPr>
      <w:proofErr w:type="gramStart"/>
      <w:r>
        <w:rPr>
          <w:rFonts w:ascii="Times New Roman" w:eastAsiaTheme="minorEastAsia" w:hAnsi="Times New Roman" w:cstheme="minorBidi"/>
          <w:bCs/>
          <w:color w:val="131413"/>
          <w:szCs w:val="21"/>
        </w:rPr>
        <w:t>Primers</w:t>
      </w:r>
      <w:proofErr w:type="gramEnd"/>
      <w:r>
        <w:rPr>
          <w:rFonts w:ascii="Times New Roman" w:eastAsiaTheme="minorEastAsia" w:hAnsi="Times New Roman" w:cstheme="minorBidi"/>
          <w:bCs/>
          <w:color w:val="131413"/>
          <w:szCs w:val="21"/>
        </w:rPr>
        <w:t xml:space="preserve"> sequence of the differentially expressed genes for real-time PCR analysis</w:t>
      </w:r>
    </w:p>
    <w:p w14:paraId="41D6D769" w14:textId="77777777" w:rsidR="007F37E1" w:rsidRDefault="007F37E1">
      <w:pPr>
        <w:rPr>
          <w:rFonts w:ascii="Times New Roman" w:eastAsiaTheme="minorEastAsia" w:hAnsi="Times New Roman" w:cstheme="minorBidi"/>
          <w:bCs/>
          <w:color w:val="131413"/>
          <w:szCs w:val="21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3402"/>
      </w:tblGrid>
      <w:tr w:rsidR="007F37E1" w14:paraId="1C0D9703" w14:textId="77777777" w:rsidTr="00885C59">
        <w:trPr>
          <w:trHeight w:hRule="exact" w:val="417"/>
        </w:trPr>
        <w:tc>
          <w:tcPr>
            <w:tcW w:w="1413" w:type="dxa"/>
            <w:shd w:val="clear" w:color="auto" w:fill="FFFFFF" w:themeFill="background1"/>
            <w:vAlign w:val="center"/>
          </w:tcPr>
          <w:p w14:paraId="6A12B361" w14:textId="77777777" w:rsidR="007F37E1" w:rsidRDefault="001244B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Gene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14:paraId="6A788114" w14:textId="77777777" w:rsidR="007F37E1" w:rsidRDefault="001244B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szCs w:val="21"/>
              </w:rPr>
              <w:t>Forward primer</w:t>
            </w:r>
          </w:p>
        </w:tc>
        <w:tc>
          <w:tcPr>
            <w:tcW w:w="3402" w:type="dxa"/>
            <w:shd w:val="clear" w:color="auto" w:fill="FFFFFF" w:themeFill="background1"/>
            <w:vAlign w:val="center"/>
          </w:tcPr>
          <w:p w14:paraId="2BFCCB3C" w14:textId="77777777" w:rsidR="007F37E1" w:rsidRDefault="001244B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szCs w:val="21"/>
              </w:rPr>
              <w:t>Reverse primer</w:t>
            </w:r>
          </w:p>
        </w:tc>
      </w:tr>
      <w:tr w:rsidR="00A92D28" w14:paraId="0E0C139F" w14:textId="77777777" w:rsidTr="00885C59">
        <w:trPr>
          <w:trHeight w:hRule="exact" w:val="417"/>
        </w:trPr>
        <w:tc>
          <w:tcPr>
            <w:tcW w:w="1413" w:type="dxa"/>
            <w:shd w:val="clear" w:color="auto" w:fill="auto"/>
            <w:vAlign w:val="center"/>
          </w:tcPr>
          <w:p w14:paraId="50671C3D" w14:textId="71B17361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bookmarkStart w:id="0" w:name="OLE_LINK195"/>
            <w:r>
              <w:rPr>
                <w:rFonts w:ascii="Times New Roman" w:eastAsiaTheme="minorEastAsia" w:hAnsi="Times New Roman" w:cstheme="minorBidi" w:hint="eastAsia"/>
                <w:szCs w:val="21"/>
              </w:rPr>
              <w:t>EGR1</w:t>
            </w:r>
            <w:bookmarkEnd w:id="0"/>
          </w:p>
        </w:tc>
        <w:tc>
          <w:tcPr>
            <w:tcW w:w="3544" w:type="dxa"/>
            <w:shd w:val="clear" w:color="auto" w:fill="auto"/>
            <w:vAlign w:val="center"/>
          </w:tcPr>
          <w:p w14:paraId="1EB33B4F" w14:textId="2C55BE44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885C59">
              <w:rPr>
                <w:rFonts w:ascii="Times New Roman" w:eastAsiaTheme="minorEastAsia" w:hAnsi="Times New Roman" w:cstheme="minorBidi"/>
                <w:szCs w:val="21"/>
              </w:rPr>
              <w:t>TCCACCTCCAGCTTATCCG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CF715CC" w14:textId="0DDB4A56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885C59">
              <w:rPr>
                <w:rFonts w:ascii="Times New Roman" w:eastAsiaTheme="minorEastAsia" w:hAnsi="Times New Roman" w:cstheme="minorBidi"/>
                <w:szCs w:val="21"/>
              </w:rPr>
              <w:t>CATCGGACCGTGAAAATCGC</w:t>
            </w:r>
          </w:p>
        </w:tc>
      </w:tr>
      <w:tr w:rsidR="00A92D28" w14:paraId="1F2B944D" w14:textId="77777777" w:rsidTr="00885C59">
        <w:trPr>
          <w:trHeight w:hRule="exact" w:val="417"/>
        </w:trPr>
        <w:tc>
          <w:tcPr>
            <w:tcW w:w="1413" w:type="dxa"/>
            <w:shd w:val="clear" w:color="auto" w:fill="auto"/>
            <w:vAlign w:val="center"/>
          </w:tcPr>
          <w:p w14:paraId="00596C72" w14:textId="430333BD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szCs w:val="21"/>
              </w:rPr>
              <w:t>SOCS</w:t>
            </w:r>
            <w:r w:rsidR="00FD2014">
              <w:rPr>
                <w:rFonts w:ascii="Times New Roman" w:eastAsiaTheme="minorEastAsia" w:hAnsi="Times New Roman" w:cstheme="minorBidi"/>
                <w:szCs w:val="21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A1EEF1" w14:textId="4894E77A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ACCCCAAACGCACCTACTA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C583665" w14:textId="2A6275E2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AGCACAACTCCAGCACAGTT</w:t>
            </w:r>
          </w:p>
        </w:tc>
      </w:tr>
      <w:tr w:rsidR="00A92D28" w14:paraId="0DC385D6" w14:textId="77777777" w:rsidTr="00885C59">
        <w:trPr>
          <w:trHeight w:hRule="exact" w:val="417"/>
        </w:trPr>
        <w:tc>
          <w:tcPr>
            <w:tcW w:w="1413" w:type="dxa"/>
            <w:shd w:val="clear" w:color="auto" w:fill="auto"/>
            <w:vAlign w:val="center"/>
          </w:tcPr>
          <w:p w14:paraId="65E51155" w14:textId="77777777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szCs w:val="21"/>
              </w:rPr>
              <w:t>SOCS3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FD6CF09" w14:textId="3FEC1E2F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46050C">
              <w:rPr>
                <w:rFonts w:ascii="Times New Roman" w:eastAsiaTheme="minorEastAsia" w:hAnsi="Times New Roman" w:cstheme="minorBidi"/>
                <w:szCs w:val="21"/>
              </w:rPr>
              <w:t>AGACCCGCGATGTCTACTT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ED147FE" w14:textId="1950FFA6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46050C">
              <w:rPr>
                <w:rFonts w:ascii="Times New Roman" w:eastAsiaTheme="minorEastAsia" w:hAnsi="Times New Roman" w:cstheme="minorBidi"/>
                <w:szCs w:val="21"/>
              </w:rPr>
              <w:t>TCAAAGGTCTCCTTGCTGCC</w:t>
            </w:r>
          </w:p>
        </w:tc>
      </w:tr>
      <w:tr w:rsidR="00A92D28" w14:paraId="2EA6FC8B" w14:textId="77777777" w:rsidTr="00885C59">
        <w:trPr>
          <w:trHeight w:hRule="exact" w:val="417"/>
        </w:trPr>
        <w:tc>
          <w:tcPr>
            <w:tcW w:w="1413" w:type="dxa"/>
            <w:shd w:val="clear" w:color="auto" w:fill="auto"/>
            <w:vAlign w:val="center"/>
          </w:tcPr>
          <w:p w14:paraId="20F21CD0" w14:textId="77777777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szCs w:val="21"/>
              </w:rPr>
              <w:t>IL8L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34828A4" w14:textId="4857C7A6" w:rsidR="00A92D28" w:rsidRPr="00643941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CGTTCAGCGATTGAACTCC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4BBD3A" w14:textId="7F7168FD" w:rsidR="00A92D28" w:rsidRPr="00643941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CTGAATGGCGTTGTCTCCCA</w:t>
            </w:r>
          </w:p>
        </w:tc>
      </w:tr>
      <w:tr w:rsidR="00A92D28" w14:paraId="1BACEE9E" w14:textId="77777777" w:rsidTr="00885C59">
        <w:trPr>
          <w:trHeight w:hRule="exact" w:val="417"/>
        </w:trPr>
        <w:tc>
          <w:tcPr>
            <w:tcW w:w="1413" w:type="dxa"/>
            <w:shd w:val="clear" w:color="auto" w:fill="auto"/>
            <w:vAlign w:val="center"/>
          </w:tcPr>
          <w:p w14:paraId="573319E3" w14:textId="77777777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szCs w:val="21"/>
              </w:rPr>
              <w:t>BCL2L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74F0E8" w14:textId="477A8DE9" w:rsidR="00A92D28" w:rsidRPr="00643941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GACAGCGTCCTCAATGGGA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74ACD25" w14:textId="77777777" w:rsidR="00A92D28" w:rsidRPr="00643941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AGTGGAACCCGAGTTGAGA</w:t>
            </w:r>
          </w:p>
        </w:tc>
      </w:tr>
      <w:tr w:rsidR="00A92D28" w14:paraId="17DC25EC" w14:textId="77777777" w:rsidTr="00885C59">
        <w:trPr>
          <w:trHeight w:hRule="exact" w:val="417"/>
        </w:trPr>
        <w:tc>
          <w:tcPr>
            <w:tcW w:w="1413" w:type="dxa"/>
            <w:shd w:val="clear" w:color="auto" w:fill="auto"/>
            <w:vAlign w:val="center"/>
          </w:tcPr>
          <w:p w14:paraId="544AE5A2" w14:textId="77777777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szCs w:val="21"/>
              </w:rPr>
              <w:t>CCL4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8586792" w14:textId="24859C74" w:rsidR="00A92D28" w:rsidRPr="00643941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TCACAAAGAAGGAGCGCGA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28A1F35" w14:textId="489126B0" w:rsidR="00A92D28" w:rsidRPr="00643941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CAAACAGCACCTGCCATGAG</w:t>
            </w:r>
          </w:p>
        </w:tc>
      </w:tr>
      <w:tr w:rsidR="00A92D28" w14:paraId="6F75DF93" w14:textId="77777777" w:rsidTr="00885C59">
        <w:trPr>
          <w:trHeight w:hRule="exact" w:val="417"/>
        </w:trPr>
        <w:tc>
          <w:tcPr>
            <w:tcW w:w="1413" w:type="dxa"/>
            <w:shd w:val="clear" w:color="auto" w:fill="auto"/>
            <w:vAlign w:val="center"/>
          </w:tcPr>
          <w:p w14:paraId="73A79743" w14:textId="77777777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szCs w:val="21"/>
              </w:rPr>
              <w:t>TNFRSF2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F62DEF2" w14:textId="12543152" w:rsidR="00A92D28" w:rsidRPr="00A92D28" w:rsidRDefault="00317F99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  <w:highlight w:val="yellow"/>
              </w:rPr>
            </w:pPr>
            <w:r w:rsidRPr="00317F99">
              <w:rPr>
                <w:rFonts w:ascii="Times New Roman" w:eastAsiaTheme="minorEastAsia" w:hAnsi="Times New Roman" w:cstheme="minorBidi"/>
                <w:szCs w:val="21"/>
              </w:rPr>
              <w:t>CTGGCAAGTACCTCCACCT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F0FE2A0" w14:textId="2C6379BD" w:rsidR="00A92D28" w:rsidRPr="00A92D28" w:rsidRDefault="00317F99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  <w:highlight w:val="yellow"/>
              </w:rPr>
            </w:pPr>
            <w:r w:rsidRPr="00317F99">
              <w:rPr>
                <w:rFonts w:ascii="Times New Roman" w:eastAsiaTheme="minorEastAsia" w:hAnsi="Times New Roman" w:cstheme="minorBidi"/>
                <w:szCs w:val="21"/>
              </w:rPr>
              <w:t>AGCTTCGTGGTCTCCCCAT</w:t>
            </w:r>
          </w:p>
        </w:tc>
      </w:tr>
      <w:tr w:rsidR="00A92D28" w14:paraId="58A54348" w14:textId="77777777" w:rsidTr="00885C59">
        <w:trPr>
          <w:trHeight w:hRule="exact" w:val="417"/>
        </w:trPr>
        <w:tc>
          <w:tcPr>
            <w:tcW w:w="1413" w:type="dxa"/>
            <w:shd w:val="clear" w:color="auto" w:fill="auto"/>
            <w:vAlign w:val="center"/>
          </w:tcPr>
          <w:p w14:paraId="180F073C" w14:textId="77777777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szCs w:val="21"/>
              </w:rPr>
              <w:t>CD30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39553F4" w14:textId="334096B2" w:rsidR="00A92D28" w:rsidRPr="00A92D28" w:rsidRDefault="00317F99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  <w:highlight w:val="yellow"/>
              </w:rPr>
            </w:pPr>
            <w:r w:rsidRPr="00317F99">
              <w:rPr>
                <w:rFonts w:ascii="Times New Roman" w:eastAsiaTheme="minorEastAsia" w:hAnsi="Times New Roman" w:cstheme="minorBidi"/>
                <w:szCs w:val="21"/>
              </w:rPr>
              <w:t>GCTAAGAACACCTGCATGC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2C2723C" w14:textId="50FA5372" w:rsidR="00A92D28" w:rsidRPr="00A92D28" w:rsidRDefault="00317F99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  <w:highlight w:val="yellow"/>
              </w:rPr>
            </w:pPr>
            <w:r w:rsidRPr="00317F99">
              <w:rPr>
                <w:rFonts w:ascii="Times New Roman" w:eastAsiaTheme="minorEastAsia" w:hAnsi="Times New Roman" w:cstheme="minorBidi"/>
                <w:szCs w:val="21"/>
              </w:rPr>
              <w:t>TGCCAAAATGACAGCATGCC</w:t>
            </w:r>
          </w:p>
        </w:tc>
      </w:tr>
      <w:tr w:rsidR="00A92D28" w14:paraId="5C59FBE3" w14:textId="77777777" w:rsidTr="00885C59">
        <w:trPr>
          <w:trHeight w:hRule="exact" w:val="597"/>
        </w:trPr>
        <w:tc>
          <w:tcPr>
            <w:tcW w:w="1413" w:type="dxa"/>
            <w:shd w:val="clear" w:color="auto" w:fill="auto"/>
            <w:vAlign w:val="center"/>
          </w:tcPr>
          <w:p w14:paraId="5713190A" w14:textId="77777777" w:rsidR="00A92D28" w:rsidRDefault="00A92D28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szCs w:val="21"/>
              </w:rPr>
              <w:t>PCK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B48674" w14:textId="6FF8E288" w:rsidR="00A92D28" w:rsidRPr="00A92D28" w:rsidRDefault="00643941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  <w:highlight w:val="yellow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GCCATCAGCTAAAGGGAG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96C03F" w14:textId="4DC6BB09" w:rsidR="00A92D28" w:rsidRPr="00A92D28" w:rsidRDefault="00643941" w:rsidP="00A92D28">
            <w:pPr>
              <w:jc w:val="center"/>
              <w:rPr>
                <w:rFonts w:ascii="Times New Roman" w:eastAsiaTheme="minorEastAsia" w:hAnsi="Times New Roman" w:cstheme="minorBidi"/>
                <w:szCs w:val="21"/>
                <w:highlight w:val="yellow"/>
              </w:rPr>
            </w:pPr>
            <w:r w:rsidRPr="00643941">
              <w:rPr>
                <w:rFonts w:ascii="Times New Roman" w:eastAsiaTheme="minorEastAsia" w:hAnsi="Times New Roman" w:cstheme="minorBidi"/>
                <w:szCs w:val="21"/>
              </w:rPr>
              <w:t>AAAGGAGATCCAATCGGCCC</w:t>
            </w:r>
          </w:p>
        </w:tc>
      </w:tr>
    </w:tbl>
    <w:p w14:paraId="03212CDA" w14:textId="77777777" w:rsidR="007F37E1" w:rsidRDefault="007F37E1">
      <w:pPr>
        <w:jc w:val="left"/>
        <w:rPr>
          <w:rFonts w:ascii="Times New Roman" w:eastAsiaTheme="minorEastAsia" w:hAnsi="Times New Roman" w:cstheme="minorBidi"/>
          <w:color w:val="000000"/>
          <w:szCs w:val="21"/>
          <w:shd w:val="clear" w:color="auto" w:fill="FFFFFF"/>
        </w:rPr>
      </w:pPr>
    </w:p>
    <w:p w14:paraId="7E98B916" w14:textId="416B9CD2" w:rsidR="007F37E1" w:rsidRDefault="001244B3">
      <w:r>
        <w:rPr>
          <w:rFonts w:hint="eastAsia"/>
        </w:rPr>
        <w:t xml:space="preserve"> </w:t>
      </w:r>
    </w:p>
    <w:sectPr w:rsidR="007F3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DE343" w14:textId="77777777" w:rsidR="000707E7" w:rsidRDefault="000707E7" w:rsidP="00FC30C8">
      <w:r>
        <w:separator/>
      </w:r>
    </w:p>
  </w:endnote>
  <w:endnote w:type="continuationSeparator" w:id="0">
    <w:p w14:paraId="120D2F07" w14:textId="77777777" w:rsidR="000707E7" w:rsidRDefault="000707E7" w:rsidP="00FC3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phnfsAdvTTb5929f4c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CA3DF" w14:textId="77777777" w:rsidR="000707E7" w:rsidRDefault="000707E7" w:rsidP="00FC30C8">
      <w:r>
        <w:separator/>
      </w:r>
    </w:p>
  </w:footnote>
  <w:footnote w:type="continuationSeparator" w:id="0">
    <w:p w14:paraId="14C9D0AA" w14:textId="77777777" w:rsidR="000707E7" w:rsidRDefault="000707E7" w:rsidP="00FC3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728"/>
    <w:rsid w:val="00036FC5"/>
    <w:rsid w:val="000707E7"/>
    <w:rsid w:val="000B14EA"/>
    <w:rsid w:val="000E7AD9"/>
    <w:rsid w:val="00106A5B"/>
    <w:rsid w:val="001244B3"/>
    <w:rsid w:val="0015326E"/>
    <w:rsid w:val="00165550"/>
    <w:rsid w:val="001D3D22"/>
    <w:rsid w:val="00292D56"/>
    <w:rsid w:val="00317F99"/>
    <w:rsid w:val="00400819"/>
    <w:rsid w:val="00433CBD"/>
    <w:rsid w:val="004F2DAA"/>
    <w:rsid w:val="005E1FCA"/>
    <w:rsid w:val="00643941"/>
    <w:rsid w:val="00674728"/>
    <w:rsid w:val="006870EA"/>
    <w:rsid w:val="006E2890"/>
    <w:rsid w:val="007107CB"/>
    <w:rsid w:val="00723FF5"/>
    <w:rsid w:val="00780105"/>
    <w:rsid w:val="007B2D27"/>
    <w:rsid w:val="007C58D8"/>
    <w:rsid w:val="007F37E1"/>
    <w:rsid w:val="00833A95"/>
    <w:rsid w:val="00885C59"/>
    <w:rsid w:val="00900242"/>
    <w:rsid w:val="00982BEB"/>
    <w:rsid w:val="00A92D28"/>
    <w:rsid w:val="00BE6288"/>
    <w:rsid w:val="00C54A00"/>
    <w:rsid w:val="00C60A64"/>
    <w:rsid w:val="00C94C5A"/>
    <w:rsid w:val="00CB51D1"/>
    <w:rsid w:val="00D62474"/>
    <w:rsid w:val="00D91F56"/>
    <w:rsid w:val="00E0263F"/>
    <w:rsid w:val="00F37C42"/>
    <w:rsid w:val="00F50E48"/>
    <w:rsid w:val="00F9255D"/>
    <w:rsid w:val="00FC30C8"/>
    <w:rsid w:val="00FD2014"/>
    <w:rsid w:val="00FF192D"/>
    <w:rsid w:val="04AF7B3D"/>
    <w:rsid w:val="10C261DC"/>
    <w:rsid w:val="119A510E"/>
    <w:rsid w:val="156A074E"/>
    <w:rsid w:val="22A7352C"/>
    <w:rsid w:val="33A30091"/>
    <w:rsid w:val="3BC03543"/>
    <w:rsid w:val="4A346FA5"/>
    <w:rsid w:val="569309D6"/>
    <w:rsid w:val="58D70BF2"/>
    <w:rsid w:val="59320359"/>
    <w:rsid w:val="5D421992"/>
    <w:rsid w:val="6C3E5A77"/>
    <w:rsid w:val="76FF3E9A"/>
    <w:rsid w:val="7E6E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CD657C"/>
  <w15:docId w15:val="{967FFE27-B42B-4DA9-887F-5A8D0671F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HphnfsAdvTTb5929f4c" w:hAnsi="HphnfsAdvTTb5929f4c" w:hint="default"/>
      <w:color w:val="000000"/>
      <w:sz w:val="16"/>
      <w:szCs w:val="16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kern w:val="2"/>
      <w:sz w:val="21"/>
      <w:szCs w:val="24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Calibri" w:eastAsia="宋体" w:hAnsi="Calibri" w:cs="Times New Roman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ueping</dc:creator>
  <cp:lastModifiedBy>wang xueping</cp:lastModifiedBy>
  <cp:revision>16</cp:revision>
  <dcterms:created xsi:type="dcterms:W3CDTF">2017-10-18T14:20:00Z</dcterms:created>
  <dcterms:modified xsi:type="dcterms:W3CDTF">2021-06-24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29D8FE297AB485CAB84EE74840D7128</vt:lpwstr>
  </property>
</Properties>
</file>